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514" w:rsidRPr="002C64A3" w:rsidRDefault="00C22514" w:rsidP="00C22514">
      <w:pPr>
        <w:spacing w:after="0" w:line="360" w:lineRule="auto"/>
        <w:rPr>
          <w:b/>
          <w:bCs/>
          <w:lang w:val="en-US"/>
        </w:rPr>
      </w:pPr>
      <w:bookmarkStart w:id="0" w:name="_GoBack"/>
      <w:bookmarkEnd w:id="0"/>
      <w:r w:rsidRPr="002C64A3">
        <w:rPr>
          <w:b/>
          <w:bCs/>
          <w:lang w:val="en-US"/>
        </w:rPr>
        <w:t xml:space="preserve">IGRA status and pulmonary immune responses to </w:t>
      </w:r>
      <w:r w:rsidRPr="002C64A3">
        <w:rPr>
          <w:b/>
          <w:bCs/>
          <w:i/>
          <w:lang w:val="en-US"/>
        </w:rPr>
        <w:t>Mycobacterium tuberculosis</w:t>
      </w:r>
      <w:r w:rsidRPr="002C64A3">
        <w:rPr>
          <w:b/>
          <w:bCs/>
          <w:lang w:val="en-US"/>
        </w:rPr>
        <w:t xml:space="preserve"> in exposed individuals</w:t>
      </w:r>
    </w:p>
    <w:p w:rsidR="00C22514" w:rsidRDefault="00C22514" w:rsidP="00C22514">
      <w:pPr>
        <w:spacing w:after="0" w:line="360" w:lineRule="auto"/>
        <w:rPr>
          <w:lang w:val="en-US"/>
        </w:rPr>
      </w:pPr>
      <w:r>
        <w:rPr>
          <w:lang w:val="en-US"/>
        </w:rPr>
        <w:t xml:space="preserve">Christian Herzmann, Martin Ernst, Christoph Lange, Steffen Stenger, Stefan Kaufmann, Norbert </w:t>
      </w:r>
      <w:proofErr w:type="spellStart"/>
      <w:r>
        <w:rPr>
          <w:lang w:val="en-US"/>
        </w:rPr>
        <w:t>Reiling</w:t>
      </w:r>
      <w:proofErr w:type="spellEnd"/>
      <w:r>
        <w:rPr>
          <w:lang w:val="en-US"/>
        </w:rPr>
        <w:t xml:space="preserve">, Tom </w:t>
      </w:r>
      <w:proofErr w:type="spellStart"/>
      <w:r>
        <w:rPr>
          <w:lang w:val="en-US"/>
        </w:rPr>
        <w:t>Schaberg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ize</w:t>
      </w:r>
      <w:proofErr w:type="spellEnd"/>
      <w:r>
        <w:rPr>
          <w:lang w:val="en-US"/>
        </w:rPr>
        <w:t xml:space="preserve"> van der Merwe, Jeroen </w:t>
      </w:r>
      <w:proofErr w:type="spellStart"/>
      <w:r>
        <w:rPr>
          <w:lang w:val="en-US"/>
        </w:rPr>
        <w:t>Maertzdorf</w:t>
      </w:r>
      <w:proofErr w:type="spellEnd"/>
      <w:r>
        <w:rPr>
          <w:lang w:val="en-US"/>
        </w:rPr>
        <w:t xml:space="preserve"> for the Tb or not Tb consortium</w:t>
      </w:r>
    </w:p>
    <w:p w:rsidR="00C22514" w:rsidRDefault="00C22514" w:rsidP="00C22514">
      <w:pPr>
        <w:spacing w:after="0" w:line="360" w:lineRule="auto"/>
        <w:rPr>
          <w:lang w:val="en-US"/>
        </w:rPr>
      </w:pPr>
    </w:p>
    <w:p w:rsidR="00C22514" w:rsidRPr="00C22514" w:rsidRDefault="006D5605" w:rsidP="00C22514">
      <w:pPr>
        <w:spacing w:after="0" w:line="360" w:lineRule="auto"/>
        <w:jc w:val="center"/>
        <w:rPr>
          <w:sz w:val="36"/>
          <w:lang w:val="en-US"/>
        </w:rPr>
      </w:pPr>
      <w:r>
        <w:rPr>
          <w:b/>
          <w:bCs/>
          <w:sz w:val="36"/>
          <w:lang w:val="en-US"/>
        </w:rPr>
        <w:t>Supplementary figure 1</w:t>
      </w:r>
    </w:p>
    <w:p w:rsidR="00C22514" w:rsidRDefault="00C22514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50"/>
        <w:gridCol w:w="4750"/>
      </w:tblGrid>
      <w:tr w:rsidR="003309A3" w:rsidRPr="00081C9A" w:rsidTr="008F46E9">
        <w:tc>
          <w:tcPr>
            <w:tcW w:w="9500" w:type="dxa"/>
            <w:gridSpan w:val="2"/>
          </w:tcPr>
          <w:p w:rsidR="003309A3" w:rsidRPr="00C42F3A" w:rsidRDefault="00C42F3A" w:rsidP="00C42F3A">
            <w:pPr>
              <w:spacing w:before="240" w:after="0" w:line="360" w:lineRule="auto"/>
              <w:rPr>
                <w:noProof/>
                <w:lang w:val="en-GB" w:eastAsia="de-DE"/>
              </w:rPr>
            </w:pPr>
            <w:r>
              <w:rPr>
                <w:b/>
                <w:lang w:val="en-US"/>
              </w:rPr>
              <w:t>F</w:t>
            </w:r>
            <w:r w:rsidR="00081C9A">
              <w:rPr>
                <w:b/>
                <w:noProof/>
                <w:lang w:val="en-GB" w:eastAsia="de-DE"/>
              </w:rPr>
              <w:t>ig</w:t>
            </w:r>
            <w:r w:rsidRPr="008E03AC">
              <w:rPr>
                <w:b/>
                <w:noProof/>
                <w:lang w:val="en-GB" w:eastAsia="de-DE"/>
              </w:rPr>
              <w:t xml:space="preserve"> </w:t>
            </w:r>
            <w:r>
              <w:rPr>
                <w:b/>
                <w:noProof/>
                <w:lang w:val="en-GB" w:eastAsia="de-DE"/>
              </w:rPr>
              <w:t>S</w:t>
            </w:r>
            <w:r w:rsidRPr="008E03AC">
              <w:rPr>
                <w:b/>
                <w:noProof/>
                <w:lang w:val="en-GB" w:eastAsia="de-DE"/>
              </w:rPr>
              <w:t>1</w:t>
            </w:r>
            <w:r>
              <w:rPr>
                <w:b/>
                <w:noProof/>
                <w:lang w:val="en-GB" w:eastAsia="de-DE"/>
              </w:rPr>
              <w:t>.</w:t>
            </w:r>
            <w:r w:rsidRPr="008E03AC">
              <w:rPr>
                <w:b/>
                <w:noProof/>
                <w:lang w:val="en-GB" w:eastAsia="de-DE"/>
              </w:rPr>
              <w:t xml:space="preserve"> </w:t>
            </w:r>
            <w:r w:rsidRPr="00EE2A38">
              <w:rPr>
                <w:noProof/>
                <w:lang w:val="en-GB" w:eastAsia="de-DE"/>
              </w:rPr>
              <w:t>All cytokines per blood IGRA (negative white symbols, positive black symbols)</w:t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E107376" wp14:editId="782A39C0">
                  <wp:extent cx="2863850" cy="2191385"/>
                  <wp:effectExtent l="0" t="0" r="0" b="0"/>
                  <wp:docPr id="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0" cy="2191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6F66A52" wp14:editId="36599119">
                  <wp:extent cx="2795270" cy="2182495"/>
                  <wp:effectExtent l="0" t="0" r="5080" b="8255"/>
                  <wp:docPr id="3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2182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5204699" wp14:editId="62411F3E">
                  <wp:extent cx="2795270" cy="2182495"/>
                  <wp:effectExtent l="0" t="0" r="5080" b="8255"/>
                  <wp:docPr id="4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2182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758682F" wp14:editId="15A1CB0A">
                  <wp:extent cx="2795270" cy="2182495"/>
                  <wp:effectExtent l="0" t="0" r="5080" b="8255"/>
                  <wp:docPr id="5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2182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rPr>
          <w:trHeight w:val="3642"/>
        </w:trPr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7AF6EAC3" wp14:editId="6D993A84">
                  <wp:extent cx="2795270" cy="2182495"/>
                  <wp:effectExtent l="0" t="0" r="5080" b="8255"/>
                  <wp:docPr id="6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2182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A66C793" wp14:editId="4403225A">
                  <wp:extent cx="2837815" cy="2122170"/>
                  <wp:effectExtent l="0" t="0" r="635" b="0"/>
                  <wp:docPr id="7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4749A944" wp14:editId="6FEF75FC">
                  <wp:extent cx="2837815" cy="2122170"/>
                  <wp:effectExtent l="0" t="0" r="635" b="0"/>
                  <wp:docPr id="8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08E2E0C" wp14:editId="7989529B">
                  <wp:extent cx="2837815" cy="2122170"/>
                  <wp:effectExtent l="0" t="0" r="635" b="0"/>
                  <wp:docPr id="9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432F2C1" wp14:editId="5197A5E9">
                  <wp:extent cx="2872740" cy="1854835"/>
                  <wp:effectExtent l="0" t="0" r="3810" b="0"/>
                  <wp:docPr id="10" name="Grafik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740" cy="1854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41C4C6A4" wp14:editId="35056A1B">
                  <wp:extent cx="2837815" cy="2122170"/>
                  <wp:effectExtent l="0" t="0" r="635" b="0"/>
                  <wp:docPr id="11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2BC45032" wp14:editId="25456575">
                  <wp:extent cx="2837815" cy="2122170"/>
                  <wp:effectExtent l="0" t="0" r="635" b="0"/>
                  <wp:docPr id="12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252046E" wp14:editId="4F80E260">
                  <wp:extent cx="2837815" cy="2122170"/>
                  <wp:effectExtent l="0" t="0" r="635" b="0"/>
                  <wp:docPr id="13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E7964CE" wp14:editId="321CE3D7">
                  <wp:extent cx="2795270" cy="2182495"/>
                  <wp:effectExtent l="0" t="0" r="5080" b="8255"/>
                  <wp:docPr id="14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2182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95D8101" wp14:editId="332ACB4C">
                  <wp:extent cx="2837815" cy="2122170"/>
                  <wp:effectExtent l="0" t="0" r="635" b="0"/>
                  <wp:docPr id="15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noProof/>
                <w:lang w:val="en-GB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BC5E47A" wp14:editId="41DAC2D5">
                  <wp:extent cx="2837815" cy="2122170"/>
                  <wp:effectExtent l="0" t="0" r="635" b="0"/>
                  <wp:docPr id="16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noProof/>
                <w:lang w:val="en-GB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0714D29" wp14:editId="15A9C0F7">
                  <wp:extent cx="2846705" cy="1923415"/>
                  <wp:effectExtent l="0" t="0" r="0" b="635"/>
                  <wp:docPr id="17" name="Grafik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192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2C5C7782" wp14:editId="726188E8">
                  <wp:extent cx="2837815" cy="2122170"/>
                  <wp:effectExtent l="0" t="0" r="635" b="0"/>
                  <wp:docPr id="18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2CE2A33" wp14:editId="5A35B6A0">
                  <wp:extent cx="2837815" cy="2122170"/>
                  <wp:effectExtent l="0" t="0" r="635" b="0"/>
                  <wp:docPr id="19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noProof/>
                <w:lang w:val="en-GB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9ABF8A2" wp14:editId="356E36E5">
                  <wp:extent cx="2837815" cy="2122170"/>
                  <wp:effectExtent l="0" t="0" r="635" b="0"/>
                  <wp:docPr id="20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noProof/>
                <w:lang w:val="en-GB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603CB313" wp14:editId="13AECF79">
                  <wp:extent cx="2837815" cy="2122170"/>
                  <wp:effectExtent l="0" t="0" r="635" b="0"/>
                  <wp:docPr id="21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081C9A" w:rsidTr="008F46E9"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noProof/>
                <w:lang w:val="en-GB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345A1A31" wp14:editId="7FAB9D58">
                  <wp:extent cx="2837815" cy="2122170"/>
                  <wp:effectExtent l="0" t="0" r="635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</w:tcPr>
          <w:p w:rsidR="003309A3" w:rsidRPr="00081C9A" w:rsidRDefault="003309A3" w:rsidP="008F46E9">
            <w:pPr>
              <w:spacing w:after="0" w:line="360" w:lineRule="auto"/>
              <w:rPr>
                <w:noProof/>
                <w:lang w:val="en-GB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5C0271C" wp14:editId="67A95DD2">
                  <wp:extent cx="2837815" cy="2122170"/>
                  <wp:effectExtent l="0" t="0" r="635" b="0"/>
                  <wp:docPr id="23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7427A" w:rsidRDefault="0047427A" w:rsidP="00081C9A">
      <w:pPr>
        <w:spacing w:after="0" w:line="360" w:lineRule="auto"/>
      </w:pPr>
    </w:p>
    <w:sectPr w:rsidR="00474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A3"/>
    <w:rsid w:val="00063E71"/>
    <w:rsid w:val="00071F4E"/>
    <w:rsid w:val="00081C9A"/>
    <w:rsid w:val="000A2864"/>
    <w:rsid w:val="000A48B8"/>
    <w:rsid w:val="000C25CA"/>
    <w:rsid w:val="000D6E3F"/>
    <w:rsid w:val="001C0823"/>
    <w:rsid w:val="001D1097"/>
    <w:rsid w:val="00214DBB"/>
    <w:rsid w:val="00236179"/>
    <w:rsid w:val="0028532E"/>
    <w:rsid w:val="0028536E"/>
    <w:rsid w:val="003309A3"/>
    <w:rsid w:val="003F05AB"/>
    <w:rsid w:val="0047427A"/>
    <w:rsid w:val="00477ECA"/>
    <w:rsid w:val="0050221E"/>
    <w:rsid w:val="005D3DA9"/>
    <w:rsid w:val="00685617"/>
    <w:rsid w:val="006B2895"/>
    <w:rsid w:val="006D5605"/>
    <w:rsid w:val="00726B54"/>
    <w:rsid w:val="008A1D26"/>
    <w:rsid w:val="008F46E9"/>
    <w:rsid w:val="00953EB8"/>
    <w:rsid w:val="00987498"/>
    <w:rsid w:val="00A76456"/>
    <w:rsid w:val="00AE28A2"/>
    <w:rsid w:val="00AE671E"/>
    <w:rsid w:val="00B52968"/>
    <w:rsid w:val="00B7593E"/>
    <w:rsid w:val="00BA5EB1"/>
    <w:rsid w:val="00C22514"/>
    <w:rsid w:val="00C42F3A"/>
    <w:rsid w:val="00C62D39"/>
    <w:rsid w:val="00CB2F83"/>
    <w:rsid w:val="00CD2655"/>
    <w:rsid w:val="00D23F15"/>
    <w:rsid w:val="00E97162"/>
    <w:rsid w:val="00EE5BDE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15F21"/>
  <w15:docId w15:val="{6D1D7E45-ECA1-4B26-9A18-C8CE180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9A3"/>
    <w:pPr>
      <w:suppressAutoHyphens/>
      <w:spacing w:after="200" w:line="276" w:lineRule="auto"/>
    </w:pPr>
    <w:rPr>
      <w:rFonts w:ascii="Calibri" w:eastAsia="Times New Roman" w:hAnsi="Calibri" w:cs="Calibri"/>
      <w:color w:val="00000A"/>
      <w:kern w:val="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309A3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F83"/>
    <w:rPr>
      <w:rFonts w:ascii="Tahoma" w:eastAsia="Times New Roman" w:hAnsi="Tahoma" w:cs="Tahoma"/>
      <w:color w:val="00000A"/>
      <w:kern w:val="1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rtzdorf</dc:creator>
  <cp:lastModifiedBy>Christian Herzmann</cp:lastModifiedBy>
  <cp:revision>3</cp:revision>
  <dcterms:created xsi:type="dcterms:W3CDTF">2017-11-01T20:35:00Z</dcterms:created>
  <dcterms:modified xsi:type="dcterms:W3CDTF">2017-11-01T20:43:00Z</dcterms:modified>
</cp:coreProperties>
</file>